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3C329C" w14:textId="77777777" w:rsidR="006B4613" w:rsidRDefault="006B4613" w:rsidP="006B4613">
      <w:pPr>
        <w:rPr>
          <w:b/>
          <w:bCs/>
        </w:rPr>
        <w:sectPr w:rsidR="006B4613" w:rsidSect="006B4613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137E5F">
        <w:rPr>
          <w:b/>
          <w:bCs/>
        </w:rPr>
        <w:t>Supplementary Appendix</w:t>
      </w:r>
    </w:p>
    <w:p w14:paraId="398EF257" w14:textId="77777777" w:rsidR="00A920BC" w:rsidRPr="00137E5F" w:rsidRDefault="00A920BC" w:rsidP="00A920BC">
      <w:pPr>
        <w:rPr>
          <w:b/>
          <w:bCs/>
        </w:rPr>
      </w:pPr>
      <w:r>
        <w:rPr>
          <w:b/>
          <w:bCs/>
        </w:rPr>
        <w:lastRenderedPageBreak/>
        <w:t>e</w:t>
      </w:r>
      <w:r w:rsidRPr="00137E5F">
        <w:rPr>
          <w:b/>
          <w:bCs/>
        </w:rPr>
        <w:t xml:space="preserve">Table </w:t>
      </w:r>
      <w:r>
        <w:rPr>
          <w:b/>
          <w:bCs/>
        </w:rPr>
        <w:t>1</w:t>
      </w:r>
      <w:r w:rsidRPr="00137E5F">
        <w:rPr>
          <w:b/>
          <w:bCs/>
        </w:rPr>
        <w:t xml:space="preserve"> Adjusted hazard ratios (HRs) and women-to-men ratios of HRs with 95% confidence intervals for death from COVID-19, influenza/pneumonia, or coronary heart disease associated with body mass index, waist circumference, waist-to-hip ratio, and waist-to-height ratio</w:t>
      </w:r>
    </w:p>
    <w:tbl>
      <w:tblPr>
        <w:tblpPr w:leftFromText="180" w:rightFromText="180" w:vertAnchor="page" w:horzAnchor="margin" w:tblpY="2290"/>
        <w:tblW w:w="13958" w:type="dxa"/>
        <w:tblLook w:val="04A0" w:firstRow="1" w:lastRow="0" w:firstColumn="1" w:lastColumn="0" w:noHBand="0" w:noVBand="1"/>
      </w:tblPr>
      <w:tblGrid>
        <w:gridCol w:w="1681"/>
        <w:gridCol w:w="1361"/>
        <w:gridCol w:w="1300"/>
        <w:gridCol w:w="1328"/>
        <w:gridCol w:w="1418"/>
        <w:gridCol w:w="1417"/>
        <w:gridCol w:w="1445"/>
        <w:gridCol w:w="1336"/>
        <w:gridCol w:w="1336"/>
        <w:gridCol w:w="1336"/>
      </w:tblGrid>
      <w:tr w:rsidR="00A920BC" w:rsidRPr="00137E5F" w14:paraId="2BC62813" w14:textId="77777777" w:rsidTr="00DA3B5D">
        <w:trPr>
          <w:trHeight w:val="300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3D2FD" w14:textId="77777777" w:rsidR="00A920BC" w:rsidRPr="00137E5F" w:rsidRDefault="00A920BC" w:rsidP="00DA3B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21685" w14:textId="77777777" w:rsidR="00A920BC" w:rsidRPr="00137E5F" w:rsidRDefault="00A920BC" w:rsidP="00DA3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37E5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COVID-19</w:t>
            </w:r>
          </w:p>
        </w:tc>
        <w:tc>
          <w:tcPr>
            <w:tcW w:w="42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6A14A" w14:textId="77777777" w:rsidR="00A920BC" w:rsidRPr="00137E5F" w:rsidRDefault="00A920BC" w:rsidP="00DA3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37E5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Influenza/pneumonia</w:t>
            </w:r>
          </w:p>
        </w:tc>
        <w:tc>
          <w:tcPr>
            <w:tcW w:w="400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67DD5" w14:textId="77777777" w:rsidR="00A920BC" w:rsidRPr="00137E5F" w:rsidRDefault="00A920BC" w:rsidP="00DA3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37E5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Coronary heart disease</w:t>
            </w:r>
          </w:p>
        </w:tc>
      </w:tr>
      <w:tr w:rsidR="00A920BC" w:rsidRPr="00137E5F" w14:paraId="71FE8EB0" w14:textId="77777777" w:rsidTr="00DA3B5D">
        <w:trPr>
          <w:trHeight w:val="300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C369E" w14:textId="77777777" w:rsidR="00A920BC" w:rsidRPr="00137E5F" w:rsidRDefault="00A920BC" w:rsidP="00DA3B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843CF" w14:textId="77777777" w:rsidR="00A920BC" w:rsidRPr="00137E5F" w:rsidRDefault="00A920BC" w:rsidP="00DA3B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37E5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Wom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E3225" w14:textId="77777777" w:rsidR="00A920BC" w:rsidRPr="00137E5F" w:rsidRDefault="00A920BC" w:rsidP="00DA3B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37E5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Me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67608" w14:textId="77777777" w:rsidR="00A920BC" w:rsidRPr="00137E5F" w:rsidRDefault="00A920BC" w:rsidP="00DA3B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37E5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Ratio of H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ADA69" w14:textId="77777777" w:rsidR="00A920BC" w:rsidRPr="00137E5F" w:rsidRDefault="00A920BC" w:rsidP="00DA3B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37E5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Wo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9CF41" w14:textId="77777777" w:rsidR="00A920BC" w:rsidRPr="00137E5F" w:rsidRDefault="00A920BC" w:rsidP="00DA3B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37E5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Men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0B3AD" w14:textId="77777777" w:rsidR="00A920BC" w:rsidRPr="00137E5F" w:rsidRDefault="00A920BC" w:rsidP="00DA3B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37E5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Ratio of HR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9BD22" w14:textId="77777777" w:rsidR="00A920BC" w:rsidRPr="00137E5F" w:rsidRDefault="00A920BC" w:rsidP="00DA3B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37E5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Wome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96730" w14:textId="77777777" w:rsidR="00A920BC" w:rsidRPr="00137E5F" w:rsidRDefault="00A920BC" w:rsidP="00DA3B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37E5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Me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8923A" w14:textId="77777777" w:rsidR="00A920BC" w:rsidRPr="00137E5F" w:rsidRDefault="00A920BC" w:rsidP="00DA3B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37E5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Ratio of HRs</w:t>
            </w:r>
          </w:p>
        </w:tc>
      </w:tr>
      <w:tr w:rsidR="00A920BC" w:rsidRPr="00137E5F" w14:paraId="4B560CEE" w14:textId="77777777" w:rsidTr="00DA3B5D">
        <w:trPr>
          <w:trHeight w:val="300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EB0D" w14:textId="77777777" w:rsidR="00A920BC" w:rsidRPr="00137E5F" w:rsidRDefault="00A920BC" w:rsidP="00DA3B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37E5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Adiposit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27F7" w14:textId="77777777" w:rsidR="00A920BC" w:rsidRPr="00137E5F" w:rsidRDefault="00A920BC" w:rsidP="00DA3B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0B32" w14:textId="77777777" w:rsidR="00A920BC" w:rsidRPr="00137E5F" w:rsidRDefault="00A920BC" w:rsidP="00DA3B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362F" w14:textId="77777777" w:rsidR="00A920BC" w:rsidRPr="00137E5F" w:rsidRDefault="00A920BC" w:rsidP="00DA3B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98BAE" w14:textId="77777777" w:rsidR="00A920BC" w:rsidRPr="00137E5F" w:rsidRDefault="00A920BC" w:rsidP="00DA3B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06D8C" w14:textId="77777777" w:rsidR="00A920BC" w:rsidRPr="00137E5F" w:rsidRDefault="00A920BC" w:rsidP="00DA3B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77DCE" w14:textId="77777777" w:rsidR="00A920BC" w:rsidRPr="00137E5F" w:rsidRDefault="00A920BC" w:rsidP="00DA3B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241E4" w14:textId="77777777" w:rsidR="00A920BC" w:rsidRPr="00137E5F" w:rsidRDefault="00A920BC" w:rsidP="00DA3B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6C3FD" w14:textId="77777777" w:rsidR="00A920BC" w:rsidRPr="00137E5F" w:rsidRDefault="00A920BC" w:rsidP="00DA3B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973A4" w14:textId="77777777" w:rsidR="00A920BC" w:rsidRPr="00137E5F" w:rsidRDefault="00A920BC" w:rsidP="00DA3B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A920BC" w:rsidRPr="00137E5F" w14:paraId="048239E1" w14:textId="77777777" w:rsidTr="00DA3B5D">
        <w:trPr>
          <w:trHeight w:val="300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E2B3" w14:textId="77777777" w:rsidR="00A920BC" w:rsidRPr="00137E5F" w:rsidRDefault="00A920BC" w:rsidP="00DA3B5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AU"/>
              </w:rPr>
            </w:pPr>
            <w:bookmarkStart w:id="0" w:name="_Hlk49508786"/>
            <w:r w:rsidRPr="00137E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AU"/>
              </w:rPr>
              <w:t>BMI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17B781" w14:textId="77777777" w:rsidR="00A920BC" w:rsidRPr="00507E3E" w:rsidRDefault="00A920BC" w:rsidP="00DA3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07E3E">
              <w:rPr>
                <w:sz w:val="16"/>
                <w:szCs w:val="16"/>
              </w:rPr>
              <w:t>1.47 (1.29; 1.6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E7BED6" w14:textId="77777777" w:rsidR="00A920BC" w:rsidRPr="00507E3E" w:rsidRDefault="00A920BC" w:rsidP="00DA3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07E3E">
              <w:rPr>
                <w:sz w:val="16"/>
                <w:szCs w:val="16"/>
              </w:rPr>
              <w:t>1.21 (1.06; 1.38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90CB97" w14:textId="77777777" w:rsidR="00A920BC" w:rsidRPr="00507E3E" w:rsidRDefault="00A920BC" w:rsidP="00DA3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07E3E">
              <w:rPr>
                <w:sz w:val="16"/>
                <w:szCs w:val="16"/>
              </w:rPr>
              <w:t>1.22 (1.01; 1.4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DF545F" w14:textId="77777777" w:rsidR="00A920BC" w:rsidRPr="00507E3E" w:rsidRDefault="00A920BC" w:rsidP="00DA3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07E3E">
              <w:rPr>
                <w:sz w:val="16"/>
                <w:szCs w:val="16"/>
              </w:rPr>
              <w:t>1.19 (1.06; 1.3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B4855F" w14:textId="77777777" w:rsidR="00A920BC" w:rsidRPr="00507E3E" w:rsidRDefault="00A920BC" w:rsidP="00DA3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07E3E">
              <w:rPr>
                <w:sz w:val="16"/>
                <w:szCs w:val="16"/>
              </w:rPr>
              <w:t>1.00 (0.89; 1.13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756D6493" w14:textId="77777777" w:rsidR="00A920BC" w:rsidRPr="00507E3E" w:rsidRDefault="00A920BC" w:rsidP="00DA3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07E3E">
              <w:rPr>
                <w:sz w:val="16"/>
                <w:szCs w:val="16"/>
              </w:rPr>
              <w:t>1.19 (1.01; 1.42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00B85E28" w14:textId="77777777" w:rsidR="00A920BC" w:rsidRPr="00507E3E" w:rsidRDefault="00A920BC" w:rsidP="00DA3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07E3E">
              <w:rPr>
                <w:sz w:val="16"/>
                <w:szCs w:val="16"/>
              </w:rPr>
              <w:t>1.22 (1.14; 1.30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3C00D6A9" w14:textId="77777777" w:rsidR="00A920BC" w:rsidRPr="00507E3E" w:rsidRDefault="00A920BC" w:rsidP="00DA3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07E3E">
              <w:rPr>
                <w:sz w:val="16"/>
                <w:szCs w:val="16"/>
              </w:rPr>
              <w:t>1.29 (1.24; 1.34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0737D8BB" w14:textId="77777777" w:rsidR="00A920BC" w:rsidRPr="00507E3E" w:rsidRDefault="00A920BC" w:rsidP="00DA3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07E3E">
              <w:rPr>
                <w:sz w:val="16"/>
                <w:szCs w:val="16"/>
              </w:rPr>
              <w:t>0.95 (0.88; 1.02)</w:t>
            </w:r>
          </w:p>
        </w:tc>
      </w:tr>
      <w:bookmarkEnd w:id="0"/>
      <w:tr w:rsidR="00A920BC" w:rsidRPr="00137E5F" w14:paraId="5BAF5760" w14:textId="77777777" w:rsidTr="00DA3B5D">
        <w:trPr>
          <w:trHeight w:val="300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2C35" w14:textId="77777777" w:rsidR="00A920BC" w:rsidRPr="00137E5F" w:rsidRDefault="00A920BC" w:rsidP="00DA3B5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137E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AU"/>
              </w:rPr>
              <w:t>Waist circumferenc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39AF7" w14:textId="77777777" w:rsidR="00A920BC" w:rsidRPr="00507E3E" w:rsidRDefault="00A920BC" w:rsidP="00DA3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07E3E">
              <w:rPr>
                <w:sz w:val="16"/>
                <w:szCs w:val="16"/>
              </w:rPr>
              <w:t>1.61 (1.36; 1.9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8CA190" w14:textId="77777777" w:rsidR="00A920BC" w:rsidRPr="00507E3E" w:rsidRDefault="00A920BC" w:rsidP="00DA3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07E3E">
              <w:rPr>
                <w:sz w:val="16"/>
                <w:szCs w:val="16"/>
              </w:rPr>
              <w:t>1.30 (1.12; 1.50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1EF51E" w14:textId="77777777" w:rsidR="00A920BC" w:rsidRPr="00507E3E" w:rsidRDefault="00A920BC" w:rsidP="00DA3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07E3E">
              <w:rPr>
                <w:sz w:val="16"/>
                <w:szCs w:val="16"/>
              </w:rPr>
              <w:t>1.24 (0.99; 1.5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AE57A3" w14:textId="77777777" w:rsidR="00A920BC" w:rsidRPr="00507E3E" w:rsidRDefault="00A920BC" w:rsidP="00DA3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07E3E">
              <w:rPr>
                <w:sz w:val="16"/>
                <w:szCs w:val="16"/>
              </w:rPr>
              <w:t>1.26 (1.09; 1.4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64FCF5" w14:textId="77777777" w:rsidR="00A920BC" w:rsidRPr="00507E3E" w:rsidRDefault="00A920BC" w:rsidP="00DA3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07E3E">
              <w:rPr>
                <w:sz w:val="16"/>
                <w:szCs w:val="16"/>
              </w:rPr>
              <w:t>1.07 (0.95; 1.22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0D48F655" w14:textId="77777777" w:rsidR="00A920BC" w:rsidRPr="00507E3E" w:rsidRDefault="00A920BC" w:rsidP="00DA3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07E3E">
              <w:rPr>
                <w:sz w:val="16"/>
                <w:szCs w:val="16"/>
              </w:rPr>
              <w:t>1.17 (0.97; 1.42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431EDE9D" w14:textId="77777777" w:rsidR="00A920BC" w:rsidRPr="00507E3E" w:rsidRDefault="00A920BC" w:rsidP="00DA3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07E3E">
              <w:rPr>
                <w:sz w:val="16"/>
                <w:szCs w:val="16"/>
              </w:rPr>
              <w:t>1.35 (1.25; 1.47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124F0EAB" w14:textId="77777777" w:rsidR="00A920BC" w:rsidRPr="00507E3E" w:rsidRDefault="00A920BC" w:rsidP="00DA3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07E3E">
              <w:rPr>
                <w:sz w:val="16"/>
                <w:szCs w:val="16"/>
              </w:rPr>
              <w:t>1.35 (1.30; 1.41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7DF28398" w14:textId="77777777" w:rsidR="00A920BC" w:rsidRPr="00507E3E" w:rsidRDefault="00A920BC" w:rsidP="00DA3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07E3E">
              <w:rPr>
                <w:sz w:val="16"/>
                <w:szCs w:val="16"/>
              </w:rPr>
              <w:t>1.00 (0.92; 1.09)</w:t>
            </w:r>
          </w:p>
        </w:tc>
      </w:tr>
      <w:tr w:rsidR="00A920BC" w:rsidRPr="00137E5F" w14:paraId="676B8E12" w14:textId="77777777" w:rsidTr="00DA3B5D">
        <w:trPr>
          <w:trHeight w:val="300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F323" w14:textId="77777777" w:rsidR="00A920BC" w:rsidRPr="00137E5F" w:rsidRDefault="00A920BC" w:rsidP="00DA3B5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AU"/>
              </w:rPr>
            </w:pPr>
            <w:bookmarkStart w:id="1" w:name="_Hlk49509486"/>
            <w:r w:rsidRPr="00137E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AU"/>
              </w:rPr>
              <w:t>Waist-to-hip ratio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F769D1" w14:textId="77777777" w:rsidR="00A920BC" w:rsidRPr="00507E3E" w:rsidRDefault="00A920BC" w:rsidP="00DA3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07E3E">
              <w:rPr>
                <w:sz w:val="16"/>
                <w:szCs w:val="16"/>
              </w:rPr>
              <w:t>1.33 (1.20; 1.4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A36A8A" w14:textId="77777777" w:rsidR="00A920BC" w:rsidRPr="00507E3E" w:rsidRDefault="00A920BC" w:rsidP="00DA3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07E3E">
              <w:rPr>
                <w:sz w:val="16"/>
                <w:szCs w:val="16"/>
              </w:rPr>
              <w:t>1.52 (1.31; 1.75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3B1463" w14:textId="77777777" w:rsidR="00A920BC" w:rsidRPr="00507E3E" w:rsidRDefault="00A920BC" w:rsidP="00DA3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07E3E">
              <w:rPr>
                <w:sz w:val="16"/>
                <w:szCs w:val="16"/>
              </w:rPr>
              <w:t>0.87 (0.73; 1.0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89F528" w14:textId="77777777" w:rsidR="00A920BC" w:rsidRPr="00507E3E" w:rsidRDefault="00A920BC" w:rsidP="00DA3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07E3E">
              <w:rPr>
                <w:sz w:val="16"/>
                <w:szCs w:val="16"/>
              </w:rPr>
              <w:t>1.31 (1.17; 1.4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8EB52E" w14:textId="77777777" w:rsidR="00A920BC" w:rsidRPr="00507E3E" w:rsidRDefault="00A920BC" w:rsidP="00DA3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07E3E">
              <w:rPr>
                <w:sz w:val="16"/>
                <w:szCs w:val="16"/>
              </w:rPr>
              <w:t>1.12 (0.96; 1.3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6AC981A5" w14:textId="77777777" w:rsidR="00A920BC" w:rsidRPr="00507E3E" w:rsidRDefault="00A920BC" w:rsidP="00DA3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07E3E">
              <w:rPr>
                <w:sz w:val="16"/>
                <w:szCs w:val="16"/>
              </w:rPr>
              <w:t>1.18 (0.97; 1.42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4F7F9246" w14:textId="77777777" w:rsidR="00A920BC" w:rsidRPr="00507E3E" w:rsidRDefault="00A920BC" w:rsidP="00DA3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07E3E">
              <w:rPr>
                <w:sz w:val="16"/>
                <w:szCs w:val="16"/>
              </w:rPr>
              <w:t>1.36 (1.29; 1.43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6C1B60AB" w14:textId="77777777" w:rsidR="00A920BC" w:rsidRPr="00507E3E" w:rsidRDefault="00A920BC" w:rsidP="00DA3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07E3E">
              <w:rPr>
                <w:sz w:val="16"/>
                <w:szCs w:val="16"/>
              </w:rPr>
              <w:t>1.44 (1.38; 1.52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715866C5" w14:textId="77777777" w:rsidR="00A920BC" w:rsidRPr="00507E3E" w:rsidRDefault="00A920BC" w:rsidP="00DA3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07E3E">
              <w:rPr>
                <w:sz w:val="16"/>
                <w:szCs w:val="16"/>
              </w:rPr>
              <w:t>0.94 (0.87; 1.01)</w:t>
            </w:r>
          </w:p>
        </w:tc>
      </w:tr>
      <w:bookmarkEnd w:id="1"/>
      <w:tr w:rsidR="00A920BC" w:rsidRPr="00137E5F" w14:paraId="0728B2B9" w14:textId="77777777" w:rsidTr="00DA3B5D">
        <w:trPr>
          <w:trHeight w:val="300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4825" w14:textId="77777777" w:rsidR="00A920BC" w:rsidRPr="00137E5F" w:rsidRDefault="00A920BC" w:rsidP="00DA3B5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137E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AU"/>
              </w:rPr>
              <w:t>Waist-to-height ratio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7A73BB" w14:textId="77777777" w:rsidR="00A920BC" w:rsidRPr="00507E3E" w:rsidRDefault="00A920BC" w:rsidP="00DA3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07E3E">
              <w:rPr>
                <w:sz w:val="16"/>
                <w:szCs w:val="16"/>
              </w:rPr>
              <w:t>1.56 (1.35; 1.8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B6A0ED" w14:textId="77777777" w:rsidR="00A920BC" w:rsidRPr="00507E3E" w:rsidRDefault="00A920BC" w:rsidP="00DA3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07E3E">
              <w:rPr>
                <w:sz w:val="16"/>
                <w:szCs w:val="16"/>
              </w:rPr>
              <w:t>1.29 (1.12; 1.49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4895B1" w14:textId="77777777" w:rsidR="00A920BC" w:rsidRPr="00507E3E" w:rsidRDefault="00A920BC" w:rsidP="00DA3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07E3E">
              <w:rPr>
                <w:sz w:val="16"/>
                <w:szCs w:val="16"/>
              </w:rPr>
              <w:t>1.21 (0.99; 1.4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A368DE" w14:textId="77777777" w:rsidR="00A920BC" w:rsidRPr="00507E3E" w:rsidRDefault="00A920BC" w:rsidP="00DA3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07E3E">
              <w:rPr>
                <w:sz w:val="16"/>
                <w:szCs w:val="16"/>
              </w:rPr>
              <w:t>1.30 (1.14; 1.4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FABDA7" w14:textId="77777777" w:rsidR="00A920BC" w:rsidRPr="00507E3E" w:rsidRDefault="00A920BC" w:rsidP="00DA3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07E3E">
              <w:rPr>
                <w:sz w:val="16"/>
                <w:szCs w:val="16"/>
              </w:rPr>
              <w:t>1.18 (1.05; 1.33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2A4A8191" w14:textId="77777777" w:rsidR="00A920BC" w:rsidRPr="00507E3E" w:rsidRDefault="00A920BC" w:rsidP="00DA3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07E3E">
              <w:rPr>
                <w:sz w:val="16"/>
                <w:szCs w:val="16"/>
              </w:rPr>
              <w:t>1.10 (0.92; 1.31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07595F9C" w14:textId="77777777" w:rsidR="00A920BC" w:rsidRPr="00507E3E" w:rsidRDefault="00A920BC" w:rsidP="00DA3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07E3E">
              <w:rPr>
                <w:sz w:val="16"/>
                <w:szCs w:val="16"/>
              </w:rPr>
              <w:t>1.37 (1.28; 1.47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0AB5A58A" w14:textId="77777777" w:rsidR="00A920BC" w:rsidRPr="00507E3E" w:rsidRDefault="00A920BC" w:rsidP="00DA3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07E3E">
              <w:rPr>
                <w:sz w:val="16"/>
                <w:szCs w:val="16"/>
              </w:rPr>
              <w:t>1.39 (1.33; 1.45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759C45A5" w14:textId="77777777" w:rsidR="00A920BC" w:rsidRPr="00507E3E" w:rsidRDefault="00A920BC" w:rsidP="00DA3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07E3E">
              <w:rPr>
                <w:sz w:val="16"/>
                <w:szCs w:val="16"/>
              </w:rPr>
              <w:t>0.99 (0.91; 1.07)</w:t>
            </w:r>
          </w:p>
        </w:tc>
      </w:tr>
      <w:tr w:rsidR="00A920BC" w:rsidRPr="00137E5F" w14:paraId="1EDE013E" w14:textId="77777777" w:rsidTr="00DA3B5D">
        <w:trPr>
          <w:trHeight w:val="300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0659" w14:textId="77777777" w:rsidR="00A920BC" w:rsidRPr="00137E5F" w:rsidRDefault="00A920BC" w:rsidP="00DA3B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37E5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BMI categori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C96570" w14:textId="77777777" w:rsidR="00A920BC" w:rsidRPr="00507E3E" w:rsidRDefault="00A920BC" w:rsidP="00DA3B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45631D" w14:textId="77777777" w:rsidR="00A920BC" w:rsidRPr="00507E3E" w:rsidRDefault="00A920BC" w:rsidP="00DA3B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F818E3" w14:textId="77777777" w:rsidR="00A920BC" w:rsidRPr="00507E3E" w:rsidRDefault="00A920BC" w:rsidP="00DA3B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DFB600" w14:textId="77777777" w:rsidR="00A920BC" w:rsidRPr="00507E3E" w:rsidRDefault="00A920BC" w:rsidP="00DA3B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55E94F" w14:textId="77777777" w:rsidR="00A920BC" w:rsidRPr="00507E3E" w:rsidRDefault="00A920BC" w:rsidP="00DA3B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6EE41DDD" w14:textId="77777777" w:rsidR="00A920BC" w:rsidRPr="00507E3E" w:rsidRDefault="00A920BC" w:rsidP="00DA3B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405AA0E5" w14:textId="77777777" w:rsidR="00A920BC" w:rsidRPr="00507E3E" w:rsidRDefault="00A920BC" w:rsidP="00DA3B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6FDB4389" w14:textId="77777777" w:rsidR="00A920BC" w:rsidRPr="00507E3E" w:rsidRDefault="00A920BC" w:rsidP="00DA3B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49BAD083" w14:textId="77777777" w:rsidR="00A920BC" w:rsidRPr="00507E3E" w:rsidRDefault="00A920BC" w:rsidP="00DA3B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A920BC" w:rsidRPr="00137E5F" w14:paraId="007B911B" w14:textId="77777777" w:rsidTr="00DA3B5D">
        <w:trPr>
          <w:trHeight w:val="300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5E39" w14:textId="77777777" w:rsidR="00A920BC" w:rsidRPr="00137E5F" w:rsidRDefault="00A920BC" w:rsidP="00DA3B5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137E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AU"/>
              </w:rPr>
              <w:t>Healthy weigh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457B1D" w14:textId="77777777" w:rsidR="00A920BC" w:rsidRPr="00507E3E" w:rsidRDefault="00A920BC" w:rsidP="00DA3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07E3E">
              <w:rPr>
                <w:sz w:val="16"/>
                <w:szCs w:val="16"/>
              </w:rPr>
              <w:t>1.00 (0.71; 1.4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90C92C" w14:textId="77777777" w:rsidR="00A920BC" w:rsidRPr="00507E3E" w:rsidRDefault="00A920BC" w:rsidP="00DA3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07E3E">
              <w:rPr>
                <w:sz w:val="16"/>
                <w:szCs w:val="16"/>
              </w:rPr>
              <w:t>1.00 (0.74; 1.36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827B52" w14:textId="77777777" w:rsidR="00A920BC" w:rsidRPr="00507E3E" w:rsidRDefault="00A920BC" w:rsidP="00DA3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07E3E">
              <w:rPr>
                <w:sz w:val="16"/>
                <w:szCs w:val="16"/>
              </w:rPr>
              <w:t>1.00 (0.63; 1.5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C1C691" w14:textId="77777777" w:rsidR="00A920BC" w:rsidRPr="00507E3E" w:rsidRDefault="00A920BC" w:rsidP="00DA3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07E3E">
              <w:rPr>
                <w:sz w:val="16"/>
                <w:szCs w:val="16"/>
              </w:rPr>
              <w:t>1.00 (0.78; 1.2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EB70FB" w14:textId="77777777" w:rsidR="00A920BC" w:rsidRPr="00507E3E" w:rsidRDefault="00A920BC" w:rsidP="00DA3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07E3E">
              <w:rPr>
                <w:sz w:val="16"/>
                <w:szCs w:val="16"/>
              </w:rPr>
              <w:t>1.00 (0.81; 1.24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5C5A31E3" w14:textId="77777777" w:rsidR="00A920BC" w:rsidRPr="00507E3E" w:rsidRDefault="00A920BC" w:rsidP="00DA3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07E3E">
              <w:rPr>
                <w:sz w:val="16"/>
                <w:szCs w:val="16"/>
              </w:rPr>
              <w:t>1.00 (0.72; 1.39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0B38B01A" w14:textId="77777777" w:rsidR="00A920BC" w:rsidRPr="00507E3E" w:rsidRDefault="00A920BC" w:rsidP="00DA3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07E3E">
              <w:rPr>
                <w:sz w:val="16"/>
                <w:szCs w:val="16"/>
              </w:rPr>
              <w:t>1.00 (0.85; 1.17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18C898BC" w14:textId="77777777" w:rsidR="00A920BC" w:rsidRPr="00507E3E" w:rsidRDefault="00A920BC" w:rsidP="00DA3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07E3E">
              <w:rPr>
                <w:sz w:val="16"/>
                <w:szCs w:val="16"/>
              </w:rPr>
              <w:t>1.00 (0.91; 1.10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62981C1E" w14:textId="77777777" w:rsidR="00A920BC" w:rsidRPr="00507E3E" w:rsidRDefault="00A920BC" w:rsidP="00DA3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07E3E">
              <w:rPr>
                <w:sz w:val="16"/>
                <w:szCs w:val="16"/>
              </w:rPr>
              <w:t>1.00 (0.83; 1.20)</w:t>
            </w:r>
          </w:p>
        </w:tc>
      </w:tr>
      <w:tr w:rsidR="00A920BC" w:rsidRPr="00137E5F" w14:paraId="56454CFB" w14:textId="77777777" w:rsidTr="00DA3B5D">
        <w:trPr>
          <w:trHeight w:val="300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62FF" w14:textId="77777777" w:rsidR="00A920BC" w:rsidRPr="00137E5F" w:rsidRDefault="00A920BC" w:rsidP="00DA3B5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137E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AU"/>
              </w:rPr>
              <w:t xml:space="preserve">Overweight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348E3B" w14:textId="77777777" w:rsidR="00A920BC" w:rsidRPr="00507E3E" w:rsidRDefault="00A920BC" w:rsidP="00DA3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07E3E">
              <w:rPr>
                <w:sz w:val="16"/>
                <w:szCs w:val="16"/>
              </w:rPr>
              <w:t>1.22 (0.92; 1.6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413840" w14:textId="77777777" w:rsidR="00A920BC" w:rsidRPr="00507E3E" w:rsidRDefault="00A920BC" w:rsidP="00DA3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07E3E">
              <w:rPr>
                <w:sz w:val="16"/>
                <w:szCs w:val="16"/>
              </w:rPr>
              <w:t>1.29 (1.08; 1.54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17C408" w14:textId="77777777" w:rsidR="00A920BC" w:rsidRPr="00507E3E" w:rsidRDefault="00A920BC" w:rsidP="00DA3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07E3E">
              <w:rPr>
                <w:sz w:val="16"/>
                <w:szCs w:val="16"/>
              </w:rPr>
              <w:t>0.95 (0.68; 1.3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C841B9" w14:textId="77777777" w:rsidR="00A920BC" w:rsidRPr="00507E3E" w:rsidRDefault="00A920BC" w:rsidP="00DA3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07E3E">
              <w:rPr>
                <w:sz w:val="16"/>
                <w:szCs w:val="16"/>
              </w:rPr>
              <w:t>0.68 (0.52; 0.8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8E0F61" w14:textId="77777777" w:rsidR="00A920BC" w:rsidRPr="00507E3E" w:rsidRDefault="00A920BC" w:rsidP="00DA3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07E3E">
              <w:rPr>
                <w:sz w:val="16"/>
                <w:szCs w:val="16"/>
              </w:rPr>
              <w:t>0.75 (0.64; 0.89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48F0C66B" w14:textId="77777777" w:rsidR="00A920BC" w:rsidRPr="00507E3E" w:rsidRDefault="00A920BC" w:rsidP="00DA3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07E3E">
              <w:rPr>
                <w:sz w:val="16"/>
                <w:szCs w:val="16"/>
              </w:rPr>
              <w:t>0.90 (0.66; 1.23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57F8C9F7" w14:textId="77777777" w:rsidR="00A920BC" w:rsidRPr="00507E3E" w:rsidRDefault="00A920BC" w:rsidP="00DA3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07E3E">
              <w:rPr>
                <w:sz w:val="16"/>
                <w:szCs w:val="16"/>
              </w:rPr>
              <w:t>1.13 (1.00; 1.29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7E68F36D" w14:textId="77777777" w:rsidR="00A920BC" w:rsidRPr="00507E3E" w:rsidRDefault="00A920BC" w:rsidP="00DA3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07E3E">
              <w:rPr>
                <w:sz w:val="16"/>
                <w:szCs w:val="16"/>
              </w:rPr>
              <w:t>1.17 (1.11; 1.24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1B4F8F9D" w14:textId="77777777" w:rsidR="00A920BC" w:rsidRPr="00507E3E" w:rsidRDefault="00A920BC" w:rsidP="00DA3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07E3E">
              <w:rPr>
                <w:sz w:val="16"/>
                <w:szCs w:val="16"/>
              </w:rPr>
              <w:t>0.97 (0.84; 1.12)</w:t>
            </w:r>
          </w:p>
        </w:tc>
      </w:tr>
      <w:tr w:rsidR="00A920BC" w:rsidRPr="00137E5F" w14:paraId="7EEC0D99" w14:textId="77777777" w:rsidTr="00DA3B5D">
        <w:trPr>
          <w:trHeight w:val="300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15F2" w14:textId="77777777" w:rsidR="00A920BC" w:rsidRPr="00137E5F" w:rsidRDefault="00A920BC" w:rsidP="00DA3B5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137E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AU"/>
              </w:rPr>
              <w:t xml:space="preserve">Obese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01B9D0" w14:textId="77777777" w:rsidR="00A920BC" w:rsidRPr="00507E3E" w:rsidRDefault="00A920BC" w:rsidP="00DA3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07E3E">
              <w:rPr>
                <w:sz w:val="16"/>
                <w:szCs w:val="16"/>
              </w:rPr>
              <w:t>2.02 (1.53; 2.6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420C53" w14:textId="77777777" w:rsidR="00A920BC" w:rsidRPr="00507E3E" w:rsidRDefault="00A920BC" w:rsidP="00DA3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07E3E">
              <w:rPr>
                <w:sz w:val="16"/>
                <w:szCs w:val="16"/>
              </w:rPr>
              <w:t>1.64 (1.31; 2.04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DF829F" w14:textId="77777777" w:rsidR="00A920BC" w:rsidRPr="00507E3E" w:rsidRDefault="00A920BC" w:rsidP="00DA3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07E3E">
              <w:rPr>
                <w:sz w:val="16"/>
                <w:szCs w:val="16"/>
              </w:rPr>
              <w:t>1.23 (0.87; 1.7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A30FFE" w14:textId="77777777" w:rsidR="00A920BC" w:rsidRPr="00507E3E" w:rsidRDefault="00A920BC" w:rsidP="00DA3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07E3E">
              <w:rPr>
                <w:sz w:val="16"/>
                <w:szCs w:val="16"/>
              </w:rPr>
              <w:t>1.18 (0.91; 1.5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A92B0F" w14:textId="77777777" w:rsidR="00A920BC" w:rsidRPr="00507E3E" w:rsidRDefault="00A920BC" w:rsidP="00DA3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07E3E">
              <w:rPr>
                <w:sz w:val="16"/>
                <w:szCs w:val="16"/>
              </w:rPr>
              <w:t>0.95 (0.78; 1.16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28E5C99A" w14:textId="77777777" w:rsidR="00A920BC" w:rsidRPr="00507E3E" w:rsidRDefault="00A920BC" w:rsidP="00DA3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07E3E">
              <w:rPr>
                <w:sz w:val="16"/>
                <w:szCs w:val="16"/>
              </w:rPr>
              <w:t>1.24 (0.90; 1.70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1273D9B0" w14:textId="77777777" w:rsidR="00A920BC" w:rsidRPr="00507E3E" w:rsidRDefault="00A920BC" w:rsidP="00DA3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07E3E">
              <w:rPr>
                <w:sz w:val="16"/>
                <w:szCs w:val="16"/>
              </w:rPr>
              <w:t>1.60 (1.39; 1.83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0172E605" w14:textId="77777777" w:rsidR="00A920BC" w:rsidRPr="00507E3E" w:rsidRDefault="00A920BC" w:rsidP="00DA3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07E3E">
              <w:rPr>
                <w:sz w:val="16"/>
                <w:szCs w:val="16"/>
              </w:rPr>
              <w:t>1.76 (1.65; 1.88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2FEF0052" w14:textId="77777777" w:rsidR="00A920BC" w:rsidRPr="00507E3E" w:rsidRDefault="00A920BC" w:rsidP="00DA3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07E3E">
              <w:rPr>
                <w:sz w:val="16"/>
                <w:szCs w:val="16"/>
              </w:rPr>
              <w:t>0.91 (0.78; 1.05)</w:t>
            </w:r>
          </w:p>
        </w:tc>
      </w:tr>
    </w:tbl>
    <w:p w14:paraId="40D29AAF" w14:textId="58F5CE0C" w:rsidR="00A920BC" w:rsidRPr="00137E5F" w:rsidRDefault="00A920BC" w:rsidP="00A920BC">
      <w:pPr>
        <w:tabs>
          <w:tab w:val="left" w:pos="915"/>
        </w:tabs>
      </w:pPr>
      <w:r w:rsidRPr="00137E5F">
        <w:t>Analyses are adjusted for age, Townsend index, smoking status, ethnicity</w:t>
      </w:r>
      <w:r w:rsidR="004678F0">
        <w:t>, and diabetes</w:t>
      </w:r>
      <w:bookmarkStart w:id="2" w:name="_GoBack"/>
      <w:bookmarkEnd w:id="2"/>
      <w:r w:rsidRPr="00137E5F">
        <w:t xml:space="preserve">. HRs for continuous variables are per 1-SD higher value, taking the overall SD from the sex-combined baseline data. HRs for BMI categories are presented on a floating absolute scale, with the healthy weight group as the reference group. </w:t>
      </w:r>
    </w:p>
    <w:p w14:paraId="2D232D55" w14:textId="77777777" w:rsidR="00A920BC" w:rsidRDefault="00A920BC">
      <w:pPr>
        <w:rPr>
          <w:b/>
          <w:bCs/>
        </w:rPr>
      </w:pPr>
      <w:r>
        <w:rPr>
          <w:b/>
          <w:bCs/>
        </w:rPr>
        <w:br w:type="page"/>
      </w:r>
    </w:p>
    <w:p w14:paraId="4AE9714B" w14:textId="0BE88849" w:rsidR="006B4613" w:rsidRPr="00137E5F" w:rsidRDefault="006B4613" w:rsidP="006B4613">
      <w:pPr>
        <w:rPr>
          <w:b/>
          <w:bCs/>
        </w:rPr>
      </w:pPr>
      <w:r w:rsidRPr="00137E5F">
        <w:rPr>
          <w:b/>
          <w:bCs/>
        </w:rPr>
        <w:lastRenderedPageBreak/>
        <w:t xml:space="preserve">eTable </w:t>
      </w:r>
      <w:r w:rsidR="00A920BC">
        <w:rPr>
          <w:b/>
          <w:bCs/>
        </w:rPr>
        <w:t>2</w:t>
      </w:r>
      <w:r w:rsidRPr="00137E5F">
        <w:rPr>
          <w:b/>
          <w:bCs/>
        </w:rPr>
        <w:t xml:space="preserve"> Adjusted hazard ratios (HRs) and women-to-men ratios of HRs with 95% confidence intervals for death from COVID-19 associated with body mass index, waist circumference, waist-to-hip ratio, and waist-to-height ratio, stratified by ethnicity</w:t>
      </w:r>
    </w:p>
    <w:tbl>
      <w:tblPr>
        <w:tblpPr w:leftFromText="180" w:rightFromText="180" w:vertAnchor="page" w:horzAnchor="margin" w:tblpY="2296"/>
        <w:tblW w:w="11844" w:type="dxa"/>
        <w:tblLook w:val="04A0" w:firstRow="1" w:lastRow="0" w:firstColumn="1" w:lastColumn="0" w:noHBand="0" w:noVBand="1"/>
      </w:tblPr>
      <w:tblGrid>
        <w:gridCol w:w="1680"/>
        <w:gridCol w:w="1720"/>
        <w:gridCol w:w="1900"/>
        <w:gridCol w:w="1600"/>
        <w:gridCol w:w="1660"/>
        <w:gridCol w:w="1680"/>
        <w:gridCol w:w="1604"/>
      </w:tblGrid>
      <w:tr w:rsidR="006B4613" w:rsidRPr="00137E5F" w14:paraId="27C18149" w14:textId="77777777" w:rsidTr="006B4613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36CC4" w14:textId="77777777" w:rsidR="006B4613" w:rsidRPr="00137E5F" w:rsidRDefault="006B4613" w:rsidP="006B46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06203" w14:textId="77777777" w:rsidR="006B4613" w:rsidRPr="00137E5F" w:rsidRDefault="006B4613" w:rsidP="006B4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37E5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White</w:t>
            </w:r>
          </w:p>
        </w:tc>
        <w:tc>
          <w:tcPr>
            <w:tcW w:w="4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CD985" w14:textId="77777777" w:rsidR="006B4613" w:rsidRPr="00137E5F" w:rsidRDefault="006B4613" w:rsidP="006B4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37E5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Non-White</w:t>
            </w:r>
          </w:p>
        </w:tc>
      </w:tr>
      <w:tr w:rsidR="006B4613" w:rsidRPr="00137E5F" w14:paraId="629EBDFD" w14:textId="77777777" w:rsidTr="006B4613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98950" w14:textId="77777777" w:rsidR="006B4613" w:rsidRPr="00137E5F" w:rsidRDefault="006B4613" w:rsidP="006B46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599F4" w14:textId="77777777" w:rsidR="006B4613" w:rsidRPr="00137E5F" w:rsidRDefault="006B4613" w:rsidP="006B4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37E5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Wome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001F3" w14:textId="77777777" w:rsidR="006B4613" w:rsidRPr="00137E5F" w:rsidRDefault="006B4613" w:rsidP="006B4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37E5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Me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7BF16" w14:textId="77777777" w:rsidR="006B4613" w:rsidRPr="00137E5F" w:rsidRDefault="006B4613" w:rsidP="006B4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37E5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Ratio of HR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A99EB" w14:textId="77777777" w:rsidR="006B4613" w:rsidRPr="00137E5F" w:rsidRDefault="006B4613" w:rsidP="006B4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37E5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Wome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F8791" w14:textId="77777777" w:rsidR="006B4613" w:rsidRPr="00137E5F" w:rsidRDefault="006B4613" w:rsidP="006B4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37E5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Me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08C2F" w14:textId="77777777" w:rsidR="006B4613" w:rsidRPr="00137E5F" w:rsidRDefault="006B4613" w:rsidP="006B4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37E5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Ratio of HRs</w:t>
            </w:r>
          </w:p>
        </w:tc>
      </w:tr>
      <w:tr w:rsidR="006B4613" w:rsidRPr="00137E5F" w14:paraId="2C198396" w14:textId="77777777" w:rsidTr="006B4613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B87B8" w14:textId="77777777" w:rsidR="006B4613" w:rsidRPr="00137E5F" w:rsidRDefault="006B4613" w:rsidP="006B46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37E5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BMI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2A4DE" w14:textId="77777777" w:rsidR="006B4613" w:rsidRPr="00137E5F" w:rsidRDefault="006B4613" w:rsidP="006B4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37E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.46 (1.28; 1.6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B986A" w14:textId="77777777" w:rsidR="006B4613" w:rsidRPr="00137E5F" w:rsidRDefault="006B4613" w:rsidP="006B4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37E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.28 (1.12; 1.4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2E417" w14:textId="77777777" w:rsidR="006B4613" w:rsidRPr="00137E5F" w:rsidRDefault="006B4613" w:rsidP="006B4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37E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.14 (0.94; 1.3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50812" w14:textId="77777777" w:rsidR="006B4613" w:rsidRPr="00137E5F" w:rsidRDefault="006B4613" w:rsidP="006B4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37E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.90 (1.36; 2.6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3597B" w14:textId="77777777" w:rsidR="006B4613" w:rsidRPr="00137E5F" w:rsidRDefault="006B4613" w:rsidP="006B4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37E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.26 (0.79; 2.00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CA456" w14:textId="77777777" w:rsidR="006B4613" w:rsidRPr="00137E5F" w:rsidRDefault="006B4613" w:rsidP="006B4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37E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.51 (0.85; 2.66)</w:t>
            </w:r>
          </w:p>
        </w:tc>
      </w:tr>
      <w:tr w:rsidR="006B4613" w:rsidRPr="00137E5F" w14:paraId="1F98952F" w14:textId="77777777" w:rsidTr="006B4613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CD35" w14:textId="77777777" w:rsidR="006B4613" w:rsidRPr="00137E5F" w:rsidRDefault="006B4613" w:rsidP="006B46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37E5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Waist circumferenc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618A" w14:textId="77777777" w:rsidR="006B4613" w:rsidRPr="00137E5F" w:rsidRDefault="006B4613" w:rsidP="006B4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37E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.59 (1.35; 1.8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CB90" w14:textId="77777777" w:rsidR="006B4613" w:rsidRPr="00137E5F" w:rsidRDefault="006B4613" w:rsidP="006B4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37E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.37 (1.18; 1.5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4ABF" w14:textId="77777777" w:rsidR="006B4613" w:rsidRPr="00137E5F" w:rsidRDefault="006B4613" w:rsidP="006B4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37E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.16 (0.93; 1.4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6FC1" w14:textId="77777777" w:rsidR="006B4613" w:rsidRPr="00137E5F" w:rsidRDefault="006B4613" w:rsidP="006B4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37E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.30 (1.38; 3.8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2E62" w14:textId="77777777" w:rsidR="006B4613" w:rsidRPr="00137E5F" w:rsidRDefault="006B4613" w:rsidP="006B4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37E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.44 (0.89; 2.33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3553" w14:textId="77777777" w:rsidR="006B4613" w:rsidRPr="00137E5F" w:rsidRDefault="006B4613" w:rsidP="006B4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37E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.60 (0.79; 3.23)</w:t>
            </w:r>
          </w:p>
        </w:tc>
      </w:tr>
      <w:tr w:rsidR="006B4613" w:rsidRPr="00137E5F" w14:paraId="6AB32ACF" w14:textId="77777777" w:rsidTr="006B4613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F25C" w14:textId="77777777" w:rsidR="006B4613" w:rsidRPr="00137E5F" w:rsidRDefault="006B4613" w:rsidP="006B46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37E5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Waist-to-hip rati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7570" w14:textId="77777777" w:rsidR="006B4613" w:rsidRPr="00137E5F" w:rsidRDefault="006B4613" w:rsidP="006B4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37E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.33 (1.21; 1.4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FE23" w14:textId="77777777" w:rsidR="006B4613" w:rsidRPr="00137E5F" w:rsidRDefault="006B4613" w:rsidP="006B4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37E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.57 (1.37; 1.8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643F" w14:textId="77777777" w:rsidR="006B4613" w:rsidRPr="00137E5F" w:rsidRDefault="006B4613" w:rsidP="006B4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37E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85 (0.72; 1.0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CC6F" w14:textId="77777777" w:rsidR="006B4613" w:rsidRPr="00137E5F" w:rsidRDefault="006B4613" w:rsidP="006B4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37E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.83 (0.94; 3.5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886E" w14:textId="77777777" w:rsidR="006B4613" w:rsidRPr="00137E5F" w:rsidRDefault="006B4613" w:rsidP="006B4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37E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.65 (0.93; 2.93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B016" w14:textId="77777777" w:rsidR="006B4613" w:rsidRPr="00137E5F" w:rsidRDefault="006B4613" w:rsidP="006B4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37E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.11 (0.46; 2.68)</w:t>
            </w:r>
          </w:p>
        </w:tc>
      </w:tr>
      <w:tr w:rsidR="006B4613" w:rsidRPr="00137E5F" w14:paraId="7325D1AD" w14:textId="77777777" w:rsidTr="006B4613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39D6" w14:textId="77777777" w:rsidR="006B4613" w:rsidRPr="00137E5F" w:rsidRDefault="006B4613" w:rsidP="006B46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37E5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Waist-to-height rati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C37F" w14:textId="77777777" w:rsidR="006B4613" w:rsidRPr="00137E5F" w:rsidRDefault="006B4613" w:rsidP="006B4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37E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.52 (1.31; 1.7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C99C" w14:textId="77777777" w:rsidR="006B4613" w:rsidRPr="00137E5F" w:rsidRDefault="006B4613" w:rsidP="006B4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37E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.37 (1.19; 1.5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43C9" w14:textId="77777777" w:rsidR="006B4613" w:rsidRPr="00137E5F" w:rsidRDefault="006B4613" w:rsidP="006B4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37E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.11 (0.90; 1.3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2EE4" w14:textId="77777777" w:rsidR="006B4613" w:rsidRPr="00137E5F" w:rsidRDefault="006B4613" w:rsidP="006B4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37E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.39 (1.58; 3.6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B57F" w14:textId="77777777" w:rsidR="006B4613" w:rsidRPr="00137E5F" w:rsidRDefault="006B4613" w:rsidP="006B4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37E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.34 (0.83; 2.14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ACB8" w14:textId="77777777" w:rsidR="006B4613" w:rsidRPr="00137E5F" w:rsidRDefault="006B4613" w:rsidP="006B4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37E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.79 (0.95; 3.35)</w:t>
            </w:r>
          </w:p>
        </w:tc>
      </w:tr>
      <w:tr w:rsidR="006B4613" w:rsidRPr="00137E5F" w14:paraId="233E1D08" w14:textId="77777777" w:rsidTr="006B4613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DAF4" w14:textId="77777777" w:rsidR="006B4613" w:rsidRPr="00137E5F" w:rsidRDefault="006B4613" w:rsidP="006B46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37E5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BMI categori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74EC" w14:textId="77777777" w:rsidR="006B4613" w:rsidRPr="00137E5F" w:rsidRDefault="006B4613" w:rsidP="006B46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30A4" w14:textId="77777777" w:rsidR="006B4613" w:rsidRPr="00137E5F" w:rsidRDefault="006B4613" w:rsidP="006B46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D22E" w14:textId="77777777" w:rsidR="006B4613" w:rsidRPr="00137E5F" w:rsidRDefault="006B4613" w:rsidP="006B46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0DF3" w14:textId="77777777" w:rsidR="006B4613" w:rsidRPr="00137E5F" w:rsidRDefault="006B4613" w:rsidP="006B46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D194" w14:textId="77777777" w:rsidR="006B4613" w:rsidRPr="00137E5F" w:rsidRDefault="006B4613" w:rsidP="006B46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24B5" w14:textId="77777777" w:rsidR="006B4613" w:rsidRPr="00137E5F" w:rsidRDefault="006B4613" w:rsidP="006B46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6B4613" w:rsidRPr="00137E5F" w14:paraId="21B53577" w14:textId="77777777" w:rsidTr="006B4613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7740" w14:textId="77777777" w:rsidR="006B4613" w:rsidRPr="00137E5F" w:rsidRDefault="006B4613" w:rsidP="006B46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37E5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Healthy weigh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A6B2" w14:textId="77777777" w:rsidR="006B4613" w:rsidRPr="00137E5F" w:rsidRDefault="006B4613" w:rsidP="006B4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37E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.00 (0.71; 1.4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C956" w14:textId="77777777" w:rsidR="006B4613" w:rsidRPr="00137E5F" w:rsidRDefault="006B4613" w:rsidP="006B4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37E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.00 (0.73; 1.3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DDCD" w14:textId="77777777" w:rsidR="006B4613" w:rsidRPr="00137E5F" w:rsidRDefault="006B4613" w:rsidP="006B4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37E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.00 (0.63; 1.6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0187" w14:textId="77777777" w:rsidR="006B4613" w:rsidRPr="00137E5F" w:rsidRDefault="006B4613" w:rsidP="006B4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37E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.00 (0.14; 7.1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B5BDA" w14:textId="77777777" w:rsidR="006B4613" w:rsidRPr="00137E5F" w:rsidRDefault="006B4613" w:rsidP="006B4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37E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.00 (0.38; 2.67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A2CB" w14:textId="77777777" w:rsidR="006B4613" w:rsidRPr="00137E5F" w:rsidRDefault="006B4613" w:rsidP="006B4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37E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.00 (0.11; 9.00)</w:t>
            </w:r>
          </w:p>
        </w:tc>
      </w:tr>
      <w:tr w:rsidR="006B4613" w:rsidRPr="00137E5F" w14:paraId="62B64EB9" w14:textId="77777777" w:rsidTr="006B4613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E967" w14:textId="77777777" w:rsidR="006B4613" w:rsidRPr="00137E5F" w:rsidRDefault="006B4613" w:rsidP="006B46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37E5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 xml:space="preserve">Overweight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DFB8" w14:textId="77777777" w:rsidR="006B4613" w:rsidRPr="00137E5F" w:rsidRDefault="006B4613" w:rsidP="006B4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37E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.16 (0.86; 1.5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84BD" w14:textId="77777777" w:rsidR="006B4613" w:rsidRPr="00137E5F" w:rsidRDefault="006B4613" w:rsidP="006B4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37E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.34 (1.10; 1.6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19E7" w14:textId="77777777" w:rsidR="006B4613" w:rsidRPr="00137E5F" w:rsidRDefault="006B4613" w:rsidP="006B4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37E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87 (0.61; 1.2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AB8E" w14:textId="77777777" w:rsidR="006B4613" w:rsidRPr="00137E5F" w:rsidRDefault="006B4613" w:rsidP="006B4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37E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.50 (1.32; 9.3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2AFE" w14:textId="77777777" w:rsidR="006B4613" w:rsidRPr="00137E5F" w:rsidRDefault="006B4613" w:rsidP="006B4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37E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.42 (0.78; 2.56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4C41" w14:textId="77777777" w:rsidR="006B4613" w:rsidRPr="00137E5F" w:rsidRDefault="006B4613" w:rsidP="006B4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37E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.47 (0.79; 7.75)</w:t>
            </w:r>
          </w:p>
        </w:tc>
      </w:tr>
      <w:tr w:rsidR="006B4613" w:rsidRPr="00137E5F" w14:paraId="0ACEB57A" w14:textId="77777777" w:rsidTr="006B4613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0BD1" w14:textId="77777777" w:rsidR="006B4613" w:rsidRPr="00137E5F" w:rsidRDefault="006B4613" w:rsidP="006B46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37E5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 xml:space="preserve">Obese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0706" w14:textId="77777777" w:rsidR="006B4613" w:rsidRPr="00137E5F" w:rsidRDefault="006B4613" w:rsidP="006B4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37E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.97 (1.48; 2.6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5091" w14:textId="77777777" w:rsidR="006B4613" w:rsidRPr="00137E5F" w:rsidRDefault="006B4613" w:rsidP="006B4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37E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.87 (1.50; 2.3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86EA" w14:textId="77777777" w:rsidR="006B4613" w:rsidRPr="00137E5F" w:rsidRDefault="006B4613" w:rsidP="006B4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37E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.05 (0.73; 1.5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C0B5" w14:textId="77777777" w:rsidR="006B4613" w:rsidRPr="00137E5F" w:rsidRDefault="006B4613" w:rsidP="006B4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37E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8.55 (4.02; 18.1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7C9C7" w14:textId="77777777" w:rsidR="006B4613" w:rsidRPr="00137E5F" w:rsidRDefault="006B4613" w:rsidP="006B4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37E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.51 (0.68; 3.36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B208" w14:textId="77777777" w:rsidR="006B4613" w:rsidRPr="00137E5F" w:rsidRDefault="006B4613" w:rsidP="006B4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37E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.67 (1.89; 17.06)</w:t>
            </w:r>
          </w:p>
        </w:tc>
      </w:tr>
    </w:tbl>
    <w:p w14:paraId="537AAD06" w14:textId="77777777" w:rsidR="006B4613" w:rsidRPr="00137E5F" w:rsidRDefault="006B4613" w:rsidP="006B4613"/>
    <w:p w14:paraId="244CA862" w14:textId="77777777" w:rsidR="006B4613" w:rsidRPr="00137E5F" w:rsidRDefault="006B4613" w:rsidP="006B4613"/>
    <w:p w14:paraId="2BE46BFA" w14:textId="77777777" w:rsidR="006B4613" w:rsidRPr="00137E5F" w:rsidRDefault="006B4613" w:rsidP="006B4613"/>
    <w:p w14:paraId="750F2E62" w14:textId="77777777" w:rsidR="006B4613" w:rsidRPr="00137E5F" w:rsidRDefault="006B4613" w:rsidP="006B4613"/>
    <w:p w14:paraId="62735A43" w14:textId="77777777" w:rsidR="006B4613" w:rsidRPr="00137E5F" w:rsidRDefault="006B4613" w:rsidP="006B4613"/>
    <w:p w14:paraId="7E5AB57F" w14:textId="77777777" w:rsidR="006B4613" w:rsidRPr="00137E5F" w:rsidRDefault="006B4613" w:rsidP="006B4613"/>
    <w:p w14:paraId="78F1BE52" w14:textId="77777777" w:rsidR="006B4613" w:rsidRPr="00137E5F" w:rsidRDefault="006B4613" w:rsidP="006B4613"/>
    <w:p w14:paraId="6D1F5349" w14:textId="77777777" w:rsidR="006B4613" w:rsidRPr="00137E5F" w:rsidRDefault="006B4613" w:rsidP="006B4613">
      <w:pPr>
        <w:rPr>
          <w:b/>
          <w:bCs/>
        </w:rPr>
      </w:pPr>
    </w:p>
    <w:p w14:paraId="65CB0F54" w14:textId="66C0E3C7" w:rsidR="00507E3E" w:rsidRDefault="006B4613" w:rsidP="006B4613">
      <w:pPr>
        <w:tabs>
          <w:tab w:val="left" w:pos="915"/>
        </w:tabs>
      </w:pPr>
      <w:r w:rsidRPr="00137E5F">
        <w:t>Analyses are adjusted for age, Townsend index, and smoking status. HRs for continuous variables are per 1-SD higher value, taking the overall SD from the sex-combined baseline data. HRs for BMI categories are presented on a floating absolute scale, with the healthy weight group as the reference group.</w:t>
      </w:r>
      <w:r>
        <w:t xml:space="preserve"> </w:t>
      </w:r>
    </w:p>
    <w:p w14:paraId="10EF2B87" w14:textId="77777777" w:rsidR="00507E3E" w:rsidRDefault="00507E3E">
      <w:r>
        <w:br w:type="page"/>
      </w:r>
    </w:p>
    <w:p w14:paraId="4706B0FE" w14:textId="77777777" w:rsidR="006B4613" w:rsidRDefault="006B4613" w:rsidP="006B4613">
      <w:pPr>
        <w:tabs>
          <w:tab w:val="left" w:pos="915"/>
        </w:tabs>
      </w:pPr>
    </w:p>
    <w:p w14:paraId="3A17F470" w14:textId="77777777" w:rsidR="006B4613" w:rsidRPr="002A05AC" w:rsidRDefault="006B4613" w:rsidP="006B4613"/>
    <w:p w14:paraId="71FC47D0" w14:textId="77777777" w:rsidR="008B10A8" w:rsidRDefault="004678F0"/>
    <w:sectPr w:rsidR="008B10A8" w:rsidSect="00F4782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613"/>
    <w:rsid w:val="002867B1"/>
    <w:rsid w:val="004678F0"/>
    <w:rsid w:val="00507E3E"/>
    <w:rsid w:val="00652A51"/>
    <w:rsid w:val="006B4613"/>
    <w:rsid w:val="00A75482"/>
    <w:rsid w:val="00A920BC"/>
    <w:rsid w:val="00B66A3D"/>
    <w:rsid w:val="00BF2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BB4121"/>
  <w15:chartTrackingRefBased/>
  <w15:docId w15:val="{485A99FC-E0E7-4A77-9528-E265FB163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46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529</Words>
  <Characters>3019</Characters>
  <Application>Microsoft Office Word</Application>
  <DocSecurity>0</DocSecurity>
  <Lines>25</Lines>
  <Paragraphs>7</Paragraphs>
  <ScaleCrop>false</ScaleCrop>
  <Company/>
  <LinksUpToDate>false</LinksUpToDate>
  <CharactersWithSpaces>3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ne Peters</dc:creator>
  <cp:keywords/>
  <dc:description/>
  <cp:lastModifiedBy>Sanne Peters</cp:lastModifiedBy>
  <cp:revision>4</cp:revision>
  <dcterms:created xsi:type="dcterms:W3CDTF">2020-09-13T17:40:00Z</dcterms:created>
  <dcterms:modified xsi:type="dcterms:W3CDTF">2020-09-16T12:25:00Z</dcterms:modified>
</cp:coreProperties>
</file>